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8BF6B" w14:textId="1D206A39" w:rsidR="0077555C" w:rsidRDefault="00DA60DF" w:rsidP="0077555C">
      <w:pPr>
        <w:rPr>
          <w:rFonts w:ascii="Times New Roman" w:eastAsia="Times New Roman" w:hAnsi="Times New Roman" w:cs="Times New Roman"/>
          <w:color w:val="000000" w:themeColor="text1"/>
        </w:rPr>
      </w:pPr>
      <w:r w:rsidRPr="00DA60DF">
        <w:rPr>
          <w:rFonts w:ascii="Times New Roman" w:eastAsia="Times New Roman" w:hAnsi="Times New Roman" w:cs="Times New Roman"/>
          <w:b/>
          <w:bCs/>
          <w:color w:val="000000" w:themeColor="text1"/>
        </w:rPr>
        <w:t>Multimedia Appendix 6.</w:t>
      </w:r>
      <w:r w:rsidRPr="00DA60DF">
        <w:rPr>
          <w:rFonts w:ascii="Times New Roman" w:eastAsia="Times New Roman" w:hAnsi="Times New Roman" w:cs="Times New Roman"/>
          <w:color w:val="000000" w:themeColor="text1"/>
        </w:rPr>
        <w:t xml:space="preserve"> Classification results </w:t>
      </w:r>
      <w:r>
        <w:rPr>
          <w:rFonts w:ascii="Times New Roman" w:eastAsia="Times New Roman" w:hAnsi="Times New Roman" w:cs="Times New Roman"/>
          <w:color w:val="000000" w:themeColor="text1"/>
        </w:rPr>
        <w:t>for</w:t>
      </w:r>
      <w:r w:rsidRPr="00DA60DF">
        <w:rPr>
          <w:rFonts w:ascii="Times New Roman" w:eastAsia="Times New Roman" w:hAnsi="Times New Roman" w:cs="Times New Roman"/>
          <w:color w:val="000000" w:themeColor="text1"/>
        </w:rPr>
        <w:t xml:space="preserve"> all data (demographic, clinical, behavioral, and transcriptomic data</w:t>
      </w:r>
      <w:r>
        <w:rPr>
          <w:rFonts w:ascii="Times New Roman" w:eastAsia="Times New Roman" w:hAnsi="Times New Roman" w:cs="Times New Roman"/>
          <w:color w:val="000000" w:themeColor="text1"/>
        </w:rPr>
        <w:t>)</w:t>
      </w:r>
      <w:r w:rsidRPr="00DA60DF">
        <w:rPr>
          <w:rFonts w:ascii="Times New Roman" w:eastAsia="Times New Roman" w:hAnsi="Times New Roman" w:cs="Times New Roman"/>
          <w:color w:val="000000" w:themeColor="text1"/>
        </w:rPr>
        <w:t xml:space="preserve"> using Subset</w:t>
      </w: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Pr="00DA60DF">
        <w:rPr>
          <w:rFonts w:ascii="Times New Roman" w:eastAsia="Times New Roman" w:hAnsi="Times New Roman" w:cs="Times New Roman"/>
          <w:color w:val="000000" w:themeColor="text1"/>
        </w:rPr>
        <w:t>ize</w:t>
      </w:r>
      <w:r>
        <w:rPr>
          <w:rFonts w:ascii="Times New Roman" w:eastAsia="Times New Roman" w:hAnsi="Times New Roman" w:cs="Times New Roman"/>
          <w:color w:val="000000" w:themeColor="text1"/>
        </w:rPr>
        <w:t>F</w:t>
      </w:r>
      <w:r w:rsidRPr="00DA60DF">
        <w:rPr>
          <w:rFonts w:ascii="Times New Roman" w:eastAsia="Times New Roman" w:hAnsi="Times New Roman" w:cs="Times New Roman"/>
          <w:color w:val="000000" w:themeColor="text1"/>
        </w:rPr>
        <w:t>orward</w:t>
      </w:r>
      <w:r>
        <w:rPr>
          <w:rFonts w:ascii="Times New Roman" w:eastAsia="Times New Roman" w:hAnsi="Times New Roman" w:cs="Times New Roman"/>
          <w:color w:val="000000" w:themeColor="text1"/>
        </w:rPr>
        <w:t>S</w:t>
      </w:r>
      <w:r w:rsidRPr="00DA60DF">
        <w:rPr>
          <w:rFonts w:ascii="Times New Roman" w:eastAsia="Times New Roman" w:hAnsi="Times New Roman" w:cs="Times New Roman"/>
          <w:color w:val="000000" w:themeColor="text1"/>
        </w:rPr>
        <w:t xml:space="preserve">election, CfsSubsetEval, </w:t>
      </w:r>
      <w:r>
        <w:rPr>
          <w:rFonts w:ascii="Times New Roman" w:eastAsia="Times New Roman" w:hAnsi="Times New Roman" w:cs="Times New Roman"/>
          <w:color w:val="000000" w:themeColor="text1"/>
        </w:rPr>
        <w:t>and</w:t>
      </w:r>
      <w:r w:rsidRPr="00DA60D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</w:rPr>
        <w:t>M</w:t>
      </w:r>
      <w:r w:rsidRPr="00DA60DF">
        <w:rPr>
          <w:rFonts w:ascii="Times New Roman" w:eastAsia="Times New Roman" w:hAnsi="Times New Roman" w:cs="Times New Roman"/>
          <w:color w:val="000000" w:themeColor="text1"/>
        </w:rPr>
        <w:t xml:space="preserve">utual </w:t>
      </w:r>
      <w:r>
        <w:rPr>
          <w:rFonts w:ascii="Times New Roman" w:eastAsia="Times New Roman" w:hAnsi="Times New Roman" w:cs="Times New Roman"/>
          <w:color w:val="000000" w:themeColor="text1"/>
        </w:rPr>
        <w:t>I</w:t>
      </w:r>
      <w:r w:rsidRPr="00DA60DF">
        <w:rPr>
          <w:rFonts w:ascii="Times New Roman" w:eastAsia="Times New Roman" w:hAnsi="Times New Roman" w:cs="Times New Roman"/>
          <w:color w:val="000000" w:themeColor="text1"/>
        </w:rPr>
        <w:t xml:space="preserve">nformation with and without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an </w:t>
      </w:r>
      <w:r w:rsidRPr="00DA60DF">
        <w:rPr>
          <w:rFonts w:ascii="Times New Roman" w:eastAsia="Times New Roman" w:hAnsi="Times New Roman" w:cs="Times New Roman"/>
          <w:color w:val="000000" w:themeColor="text1"/>
        </w:rPr>
        <w:t>ensemble approach.</w:t>
      </w:r>
    </w:p>
    <w:p w14:paraId="7F899D59" w14:textId="77777777" w:rsidR="00DA60DF" w:rsidRPr="00B036AE" w:rsidRDefault="00DA60DF" w:rsidP="0077555C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87"/>
        <w:gridCol w:w="1290"/>
        <w:gridCol w:w="1292"/>
        <w:gridCol w:w="1162"/>
        <w:gridCol w:w="1420"/>
        <w:gridCol w:w="935"/>
        <w:gridCol w:w="1312"/>
        <w:gridCol w:w="1123"/>
        <w:gridCol w:w="1062"/>
        <w:gridCol w:w="1187"/>
      </w:tblGrid>
      <w:tr w:rsidR="0077555C" w14:paraId="66146FE3" w14:textId="77777777" w:rsidTr="00213086">
        <w:tc>
          <w:tcPr>
            <w:tcW w:w="22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C44B8E" w14:textId="77777777" w:rsidR="0077555C" w:rsidRDefault="0077555C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Classifiers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35EB3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Ensemble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4EA3F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Training Accuracy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B380C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Testing Accuracy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1F0F0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Average CV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4F317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AUC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E9345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CV AUC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F496B5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ecision 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67306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Recall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77BC8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F1-Score</w:t>
            </w:r>
          </w:p>
        </w:tc>
      </w:tr>
      <w:tr w:rsidR="0077555C" w14:paraId="65B3575D" w14:textId="77777777" w:rsidTr="00213086">
        <w:tc>
          <w:tcPr>
            <w:tcW w:w="228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9153533" w14:textId="77777777" w:rsidR="0077555C" w:rsidRDefault="0077555C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SVM</w:t>
            </w:r>
          </w:p>
          <w:p w14:paraId="7DA6C848" w14:textId="77777777" w:rsidR="0077555C" w:rsidRDefault="0077555C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E5B6F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E66CBD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69070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FFA52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2E944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6BA880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C0552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51E4A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7CE54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77555C" w14:paraId="55413ABA" w14:textId="77777777" w:rsidTr="00213086">
        <w:tc>
          <w:tcPr>
            <w:tcW w:w="228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C2B6560" w14:textId="77777777" w:rsidR="0077555C" w:rsidRDefault="0077555C" w:rsidP="00213086"/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CDE82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0D169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E54C1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63F03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2C3A31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15D6A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298FD6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FE6E7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C9DD72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3</w:t>
            </w:r>
          </w:p>
        </w:tc>
      </w:tr>
      <w:tr w:rsidR="0077555C" w14:paraId="231AE0FF" w14:textId="77777777" w:rsidTr="00213086">
        <w:tc>
          <w:tcPr>
            <w:tcW w:w="228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276C304" w14:textId="77777777" w:rsidR="0077555C" w:rsidRDefault="0077555C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Logistic Regression</w:t>
            </w:r>
          </w:p>
          <w:p w14:paraId="61245B4D" w14:textId="77777777" w:rsidR="0077555C" w:rsidRDefault="0077555C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F7390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125F2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96518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81BB0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B2434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89CA2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DC01A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F89B3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27338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77555C" w14:paraId="0563441C" w14:textId="77777777" w:rsidTr="00213086">
        <w:tc>
          <w:tcPr>
            <w:tcW w:w="228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9364C36" w14:textId="77777777" w:rsidR="0077555C" w:rsidRDefault="0077555C" w:rsidP="00213086"/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68897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2BB95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31BD8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3009B5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12F3B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DD968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A1EB5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F8DADF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1840B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77555C" w14:paraId="4BBAD6F0" w14:textId="77777777" w:rsidTr="00213086">
        <w:tc>
          <w:tcPr>
            <w:tcW w:w="228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C389CCB" w14:textId="77777777" w:rsidR="0077555C" w:rsidRDefault="0077555C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Decision Trees</w:t>
            </w:r>
          </w:p>
          <w:p w14:paraId="32E4018C" w14:textId="77777777" w:rsidR="0077555C" w:rsidRDefault="0077555C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C1D9D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9145D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EDEDE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8D57F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34F30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1CD90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7E116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2BF51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2545A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77555C" w14:paraId="48639C4B" w14:textId="77777777" w:rsidTr="00213086">
        <w:tc>
          <w:tcPr>
            <w:tcW w:w="228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9D491A6" w14:textId="77777777" w:rsidR="0077555C" w:rsidRDefault="0077555C" w:rsidP="00213086"/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46CB0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A7E8B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575D5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65653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AA837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43F569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A9629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F74A5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A97F0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0</w:t>
            </w:r>
          </w:p>
        </w:tc>
      </w:tr>
      <w:tr w:rsidR="0077555C" w14:paraId="55D46678" w14:textId="77777777" w:rsidTr="00213086">
        <w:tc>
          <w:tcPr>
            <w:tcW w:w="228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306FB560" w14:textId="77777777" w:rsidR="0077555C" w:rsidRDefault="0077555C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Random Forest</w:t>
            </w:r>
          </w:p>
          <w:p w14:paraId="488DEC55" w14:textId="77777777" w:rsidR="0077555C" w:rsidRDefault="0077555C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04529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9E5ED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67921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1E47E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D79922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A5B49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CC042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87B6B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390BC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77555C" w14:paraId="52A6C6BE" w14:textId="77777777" w:rsidTr="00213086">
        <w:tc>
          <w:tcPr>
            <w:tcW w:w="2287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06BF231" w14:textId="77777777" w:rsidR="0077555C" w:rsidRDefault="0077555C" w:rsidP="00213086"/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73185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38E7C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E1CB6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06103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68357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94C84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9285C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E4B68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FBA9C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77555C" w14:paraId="7AD73DD9" w14:textId="77777777" w:rsidTr="00213086">
        <w:tc>
          <w:tcPr>
            <w:tcW w:w="228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63233938" w14:textId="77777777" w:rsidR="0077555C" w:rsidRDefault="0077555C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Extra Trees</w:t>
            </w:r>
          </w:p>
          <w:p w14:paraId="5956FD26" w14:textId="77777777" w:rsidR="0077555C" w:rsidRDefault="0077555C" w:rsidP="0021308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3A728B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9333C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F5EA2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E64E3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131DB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B26CC8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426C6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045E8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6B62A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77555C" w14:paraId="42ADD7A2" w14:textId="77777777" w:rsidTr="00213086">
        <w:tc>
          <w:tcPr>
            <w:tcW w:w="2287" w:type="dxa"/>
            <w:vMerge/>
            <w:tcBorders>
              <w:top w:val="single" w:sz="0" w:space="0" w:color="auto"/>
              <w:left w:val="single" w:sz="0" w:space="0" w:color="auto"/>
              <w:right w:val="single" w:sz="0" w:space="0" w:color="auto"/>
            </w:tcBorders>
            <w:vAlign w:val="center"/>
          </w:tcPr>
          <w:p w14:paraId="2E6CB0CF" w14:textId="77777777" w:rsidR="0077555C" w:rsidRDefault="0077555C" w:rsidP="00213086"/>
        </w:tc>
        <w:tc>
          <w:tcPr>
            <w:tcW w:w="12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7BC29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8A24E4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1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B64146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323C6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03AD2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3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D669A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1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E5F364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72E2C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18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34F16" w14:textId="77777777" w:rsidR="0077555C" w:rsidRDefault="0077555C" w:rsidP="00213086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1219FD08">
              <w:rPr>
                <w:rFonts w:ascii="Times New Roman" w:eastAsia="Times New Roman" w:hAnsi="Times New Roman" w:cs="Times New Roman"/>
                <w:sz w:val="22"/>
                <w:szCs w:val="22"/>
              </w:rPr>
              <w:t>0.76</w:t>
            </w:r>
          </w:p>
        </w:tc>
      </w:tr>
    </w:tbl>
    <w:p w14:paraId="2236371F" w14:textId="77777777" w:rsidR="0077555C" w:rsidRDefault="0077555C" w:rsidP="0077555C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4ED6EDD" w14:textId="77777777" w:rsidR="0077555C" w:rsidRDefault="0077555C" w:rsidP="0077555C">
      <w:pPr>
        <w:rPr>
          <w:rFonts w:ascii="Times New Roman" w:eastAsia="Times New Roman" w:hAnsi="Times New Roman" w:cs="Times New Roman"/>
          <w:color w:val="000000" w:themeColor="text1"/>
        </w:rPr>
      </w:pP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AUC </w:t>
      </w:r>
      <w:r>
        <w:rPr>
          <w:rFonts w:ascii="Times New Roman" w:eastAsia="Times New Roman" w:hAnsi="Times New Roman" w:cs="Times New Roman"/>
          <w:color w:val="000000" w:themeColor="text1"/>
        </w:rPr>
        <w:t>– a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rea </w:t>
      </w:r>
      <w:r>
        <w:rPr>
          <w:rFonts w:ascii="Times New Roman" w:eastAsia="Times New Roman" w:hAnsi="Times New Roman" w:cs="Times New Roman"/>
          <w:color w:val="000000" w:themeColor="text1"/>
        </w:rPr>
        <w:t>u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nder the </w:t>
      </w:r>
      <w:r>
        <w:rPr>
          <w:rFonts w:ascii="Times New Roman" w:eastAsia="Times New Roman" w:hAnsi="Times New Roman" w:cs="Times New Roman"/>
          <w:color w:val="000000" w:themeColor="text1"/>
        </w:rPr>
        <w:t>c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>urve</w:t>
      </w:r>
      <w:r>
        <w:rPr>
          <w:rFonts w:ascii="Times New Roman" w:eastAsia="Times New Roman" w:hAnsi="Times New Roman" w:cs="Times New Roman"/>
          <w:color w:val="000000" w:themeColor="text1"/>
        </w:rPr>
        <w:t>;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 CV </w:t>
      </w:r>
      <w:r>
        <w:rPr>
          <w:rFonts w:ascii="Times New Roman" w:eastAsia="Times New Roman" w:hAnsi="Times New Roman" w:cs="Times New Roman"/>
          <w:color w:val="000000" w:themeColor="text1"/>
        </w:rPr>
        <w:t>– c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ross </w:t>
      </w:r>
      <w:r>
        <w:rPr>
          <w:rFonts w:ascii="Times New Roman" w:eastAsia="Times New Roman" w:hAnsi="Times New Roman" w:cs="Times New Roman"/>
          <w:color w:val="000000" w:themeColor="text1"/>
        </w:rPr>
        <w:t>v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>alidated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; SVM – support vector machine </w:t>
      </w:r>
      <w:r w:rsidRPr="676C3897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73C2DC83" w14:textId="77777777" w:rsidR="0077555C" w:rsidRPr="00B036AE" w:rsidRDefault="0077555C" w:rsidP="0077555C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59291B1" w14:textId="77777777" w:rsidR="0077555C" w:rsidRDefault="0077555C" w:rsidP="0077555C">
      <w:pPr>
        <w:spacing w:after="160"/>
        <w:rPr>
          <w:rFonts w:ascii="Times New Roman" w:eastAsia="Times New Roman" w:hAnsi="Times New Roman" w:cs="Times New Roman"/>
          <w:color w:val="000000" w:themeColor="text1"/>
        </w:rPr>
      </w:pPr>
      <w:r w:rsidRPr="676C3897">
        <w:rPr>
          <w:rFonts w:ascii="Times New Roman" w:eastAsia="Times New Roman" w:hAnsi="Times New Roman" w:cs="Times New Roman"/>
          <w:color w:val="000000" w:themeColor="text1"/>
        </w:rPr>
        <w:t>Precision, Recall, and F1-Score is for no weight loss (Weight Loss Band = 0)</w:t>
      </w:r>
    </w:p>
    <w:p w14:paraId="641928D5" w14:textId="77777777" w:rsidR="002E1F6C" w:rsidRDefault="002E1F6C"/>
    <w:sectPr w:rsidR="002E1F6C" w:rsidSect="007755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55C"/>
    <w:rsid w:val="002E1F6C"/>
    <w:rsid w:val="006118A3"/>
    <w:rsid w:val="0077555C"/>
    <w:rsid w:val="00DA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0FF6D"/>
  <w15:chartTrackingRefBased/>
  <w15:docId w15:val="{402FCB08-D0BB-4C6C-8641-B3662D147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55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55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, Lisa</dc:creator>
  <cp:keywords/>
  <dc:description/>
  <cp:lastModifiedBy>Editor</cp:lastModifiedBy>
  <cp:revision>3</cp:revision>
  <dcterms:created xsi:type="dcterms:W3CDTF">2023-03-17T02:12:00Z</dcterms:created>
  <dcterms:modified xsi:type="dcterms:W3CDTF">2023-03-17T17:55:00Z</dcterms:modified>
</cp:coreProperties>
</file>